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719DB" w14:textId="77777777" w:rsidR="00842527" w:rsidRPr="003A5C0A" w:rsidRDefault="00842527" w:rsidP="00842527">
      <w:pPr>
        <w:spacing w:after="0" w:line="240" w:lineRule="auto"/>
        <w:ind w:left="-1134"/>
        <w:rPr>
          <w:rFonts w:ascii="Times New Roman" w:hAnsi="Times New Roman"/>
          <w:b/>
          <w:bCs/>
          <w:color w:val="000000"/>
          <w:lang w:val="en-US"/>
        </w:rPr>
      </w:pPr>
      <w:bookmarkStart w:id="0" w:name="_Hlk201795767"/>
      <w:r w:rsidRPr="003A5C0A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Table </w:t>
      </w:r>
      <w:r w:rsidRPr="003A5C0A">
        <w:rPr>
          <w:rFonts w:ascii="Times New Roman" w:hAnsi="Times New Roman"/>
          <w:b/>
          <w:bCs/>
          <w:color w:val="000000"/>
          <w:lang w:val="en-US"/>
        </w:rPr>
        <w:t xml:space="preserve">1. </w:t>
      </w:r>
    </w:p>
    <w:p w14:paraId="4587B5E8" w14:textId="4059EB03" w:rsidR="00842527" w:rsidRPr="003A5C0A" w:rsidRDefault="001269A1" w:rsidP="00842527">
      <w:pPr>
        <w:spacing w:after="0" w:line="240" w:lineRule="auto"/>
        <w:ind w:left="-1134" w:right="-1474"/>
        <w:rPr>
          <w:rFonts w:ascii="Times New Roman" w:hAnsi="Times New Roman"/>
          <w:b/>
          <w:bCs/>
          <w:i/>
          <w:iCs/>
          <w:color w:val="000000"/>
          <w:lang w:val="en-US"/>
        </w:rPr>
      </w:pPr>
      <w:r w:rsidRPr="003A5C0A">
        <w:rPr>
          <w:rFonts w:ascii="Times New Roman" w:hAnsi="Times New Roman"/>
          <w:i/>
          <w:iCs/>
          <w:color w:val="000000"/>
          <w:lang w:val="en-US"/>
        </w:rPr>
        <w:t>Associations between overall empathy, cognitive and affective empathy subdomains, and burnout syndrome across the studies included in the meta-analysis.</w:t>
      </w:r>
    </w:p>
    <w:tbl>
      <w:tblPr>
        <w:tblW w:w="10863" w:type="dxa"/>
        <w:tblInd w:w="-11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7"/>
        <w:gridCol w:w="3928"/>
        <w:gridCol w:w="3148"/>
      </w:tblGrid>
      <w:tr w:rsidR="00842527" w:rsidRPr="003A5C0A" w14:paraId="4E79D135" w14:textId="77777777" w:rsidTr="009B523A">
        <w:trPr>
          <w:trHeight w:val="428"/>
        </w:trPr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A6CD6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" w:name="_Hlk201332941"/>
            <w:r w:rsidRPr="003A5C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0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E0244" w14:textId="77777777" w:rsidR="00842527" w:rsidRPr="003A5C0A" w:rsidRDefault="00842527" w:rsidP="009B52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utcome</w:t>
            </w:r>
          </w:p>
        </w:tc>
      </w:tr>
      <w:tr w:rsidR="00842527" w:rsidRPr="003A5C0A" w14:paraId="63640CC9" w14:textId="77777777" w:rsidTr="009B523A">
        <w:trPr>
          <w:trHeight w:val="245"/>
        </w:trPr>
        <w:tc>
          <w:tcPr>
            <w:tcW w:w="3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BBB51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ltmann (2021)</w:t>
            </w:r>
          </w:p>
        </w:tc>
        <w:tc>
          <w:tcPr>
            <w:tcW w:w="3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DDCD5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↑ Personal burnout 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D9903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26; p &lt; 0.05)</w:t>
            </w:r>
          </w:p>
        </w:tc>
      </w:tr>
      <w:tr w:rsidR="00842527" w:rsidRPr="003A5C0A" w14:paraId="4C340B45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6F3D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Åström et</w:t>
            </w: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al. (1990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2012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Burnout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7B96331E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19; p &lt; 0.05)</w:t>
            </w:r>
          </w:p>
        </w:tc>
      </w:tr>
      <w:tr w:rsidR="00842527" w:rsidRPr="003A5C0A" w14:paraId="4EDBCC62" w14:textId="77777777" w:rsidTr="009B523A">
        <w:trPr>
          <w:trHeight w:val="221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3C33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2" w:name="_Hlk198305596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o et al. (2021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13BE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Burnout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1AF5481A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593; p &lt; 0.001)</w:t>
            </w:r>
          </w:p>
        </w:tc>
      </w:tr>
      <w:tr w:rsidR="00842527" w:rsidRPr="003A5C0A" w14:paraId="15FC7AE7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BB9E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3" w:name="_Hlk180830901"/>
            <w:bookmarkEnd w:id="2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ro et al. (2017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8B70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Burnout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1A504F3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8; p = 0.01)</w:t>
            </w:r>
          </w:p>
        </w:tc>
      </w:tr>
      <w:bookmarkEnd w:id="3"/>
      <w:tr w:rsidR="00842527" w:rsidRPr="003A5C0A" w14:paraId="2D386749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BC0C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ng et al. (2020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E0D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otional experience vs. ↓ EE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442A7E3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047; p &gt; 0.05)</w:t>
            </w:r>
          </w:p>
        </w:tc>
      </w:tr>
      <w:tr w:rsidR="00842527" w:rsidRPr="003A5C0A" w14:paraId="4A4DFB8B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1F8D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r et al. (2018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61B9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EE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7013FFE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4" w:name="_Hlk180772538"/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4; p &lt; 0.001)</w:t>
            </w:r>
            <w:bookmarkEnd w:id="4"/>
          </w:p>
        </w:tc>
      </w:tr>
      <w:tr w:rsidR="00842527" w:rsidRPr="003A5C0A" w14:paraId="4E42E6D7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D23F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5" w:name="_Hlk198305667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uarte et al. (2016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910E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ic concern vs. ↓ Burnout </w:t>
            </w:r>
          </w:p>
          <w:p w14:paraId="410E9B9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Personal distress vs. Burnout </w:t>
            </w:r>
          </w:p>
          <w:p w14:paraId="68736045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↑ Perspective taking vs. ↓ 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2D41194D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-0.19; p &lt; 0.01)</w:t>
            </w:r>
          </w:p>
          <w:p w14:paraId="35745778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18; p &lt; 0.01)</w:t>
            </w:r>
          </w:p>
          <w:p w14:paraId="4B4C6EC9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15; p &lt; 0.01)</w:t>
            </w:r>
          </w:p>
        </w:tc>
      </w:tr>
      <w:bookmarkEnd w:id="5"/>
      <w:tr w:rsidR="00842527" w:rsidRPr="003A5C0A" w14:paraId="175F8F92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AD6E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itzgerald−Yau et al. (2006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414F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↓ Empathy vs. ↓ EE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76864059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11; p &lt; 0.05)</w:t>
            </w:r>
          </w:p>
        </w:tc>
      </w:tr>
      <w:tr w:rsidR="00842527" w:rsidRPr="003A5C0A" w14:paraId="36B9B6A3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839E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6" w:name="_Hlk198305672"/>
            <w:bookmarkStart w:id="7" w:name="_Hlk180747687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ountas &amp; Gountas, (2015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2B5A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8" w:name="_Hlk180019968"/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athic concern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EE</w:t>
            </w:r>
            <w:bookmarkEnd w:id="8"/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2164E53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9" w:name="_Hlk188134602"/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03; p &gt; 0.05)</w:t>
            </w:r>
            <w:bookmarkEnd w:id="9"/>
          </w:p>
        </w:tc>
      </w:tr>
      <w:tr w:rsidR="00842527" w:rsidRPr="003A5C0A" w14:paraId="712CE73B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4E47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ui et al. (2019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C312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Burnout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2B337C1B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504. p &lt; 0.01)</w:t>
            </w:r>
          </w:p>
        </w:tc>
      </w:tr>
      <w:bookmarkEnd w:id="6"/>
      <w:tr w:rsidR="00842527" w:rsidRPr="003A5C0A" w14:paraId="07F0DAD3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B0F3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Kayikci et al. (2025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577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↑ Empathy vs. ↓ 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523CF787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543. p &lt; 0.001)</w:t>
            </w:r>
          </w:p>
        </w:tc>
      </w:tr>
      <w:tr w:rsidR="00842527" w:rsidRPr="003A5C0A" w14:paraId="539B1A56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8FE4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0" w:name="_Hlk198305677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Kitano et al. (2023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035B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athic concern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E </w:t>
            </w:r>
          </w:p>
          <w:p w14:paraId="7115989E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Personal distress vs. ↑ EE </w:t>
            </w:r>
          </w:p>
          <w:p w14:paraId="648CC81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erspective taking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E </w:t>
            </w:r>
          </w:p>
          <w:p w14:paraId="07E489A6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Fantasy vs. ↑ EE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65816BB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03; p &gt; 0.05)</w:t>
            </w:r>
          </w:p>
          <w:p w14:paraId="310F019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35; p &lt; 0.05)</w:t>
            </w:r>
          </w:p>
          <w:p w14:paraId="27BD903F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03; p &gt; 0.05)</w:t>
            </w:r>
          </w:p>
          <w:p w14:paraId="2E537ACF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14; p &lt; 0.05)</w:t>
            </w:r>
          </w:p>
        </w:tc>
      </w:tr>
      <w:bookmarkEnd w:id="10"/>
      <w:tr w:rsidR="00842527" w:rsidRPr="003A5C0A" w14:paraId="10A38372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257F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rsin et al. (2024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1ADB" w14:textId="77777777" w:rsidR="00842527" w:rsidRPr="003A5C0A" w:rsidRDefault="00842527" w:rsidP="009B523A">
            <w:pPr>
              <w:spacing w:after="0" w:line="240" w:lineRule="auto"/>
              <w:rPr>
                <w:rFonts w:ascii="Times New Roman" w:eastAsia="Times New Roman" w:hAnsi="Symbol"/>
                <w:sz w:val="20"/>
                <w:szCs w:val="20"/>
                <w:lang w:val="en-US" w:eastAsia="pt-BR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</w:t>
            </w:r>
            <w:r w:rsidRPr="003A5C0A">
              <w:rPr>
                <w:rFonts w:ascii="Times New Roman" w:eastAsia="Times New Roman" w:hAnsi="Symbol"/>
                <w:sz w:val="20"/>
                <w:szCs w:val="20"/>
                <w:lang w:val="en-US" w:eastAsia="pt-BR"/>
              </w:rPr>
              <w:t xml:space="preserve">vs. 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↑</w:t>
            </w:r>
            <w:r w:rsidRPr="003A5C0A">
              <w:rPr>
                <w:rFonts w:ascii="Times New Roman" w:eastAsia="Times New Roman" w:hAnsi="Symbol"/>
                <w:sz w:val="20"/>
                <w:szCs w:val="20"/>
                <w:lang w:val="en-US" w:eastAsia="pt-BR"/>
              </w:rPr>
              <w:t xml:space="preserve"> 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3270135C" w14:textId="77777777" w:rsidR="00842527" w:rsidRPr="003A5C0A" w:rsidRDefault="00842527" w:rsidP="009B523A">
            <w:pPr>
              <w:spacing w:after="0" w:line="240" w:lineRule="auto"/>
              <w:rPr>
                <w:rFonts w:ascii="Times New Roman" w:eastAsia="Times New Roman" w:hAnsi="Symbol"/>
                <w:sz w:val="20"/>
                <w:szCs w:val="20"/>
                <w:lang w:val="en-US" w:eastAsia="pt-BR"/>
              </w:rPr>
            </w:pPr>
            <w:r w:rsidRPr="003A5C0A">
              <w:rPr>
                <w:rFonts w:ascii="Times New Roman" w:eastAsia="Times New Roman" w:hAnsi="Symbol"/>
                <w:sz w:val="20"/>
                <w:szCs w:val="20"/>
                <w:lang w:val="en-US" w:eastAsia="pt-BR"/>
              </w:rPr>
              <w:t>(</w:t>
            </w:r>
            <w:r w:rsidRPr="003A5C0A">
              <w:rPr>
                <w:rFonts w:ascii="Times New Roman" w:eastAsia="Times New Roman" w:hAnsi="Symbol"/>
                <w:i/>
                <w:iCs/>
                <w:sz w:val="20"/>
                <w:szCs w:val="20"/>
                <w:lang w:val="en-US" w:eastAsia="pt-BR"/>
              </w:rPr>
              <w:t>r</w:t>
            </w:r>
            <w:r w:rsidRPr="003A5C0A">
              <w:rPr>
                <w:rFonts w:ascii="Times New Roman" w:eastAsia="Times New Roman" w:hAnsi="Symbol"/>
                <w:sz w:val="20"/>
                <w:szCs w:val="20"/>
                <w:lang w:val="en-US" w:eastAsia="pt-BR"/>
              </w:rPr>
              <w:t xml:space="preserve"> = 0.11; p &lt; 0.05)</w:t>
            </w:r>
          </w:p>
        </w:tc>
      </w:tr>
      <w:tr w:rsidR="00842527" w:rsidRPr="003A5C0A" w14:paraId="0F9B4FAF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69C7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1" w:name="_Hlk198305683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rme, (2018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EE6D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athic concern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E </w:t>
            </w:r>
          </w:p>
          <w:p w14:paraId="5A7BC49B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Personal distress vs. ↑ EE </w:t>
            </w:r>
          </w:p>
          <w:p w14:paraId="5932558F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Fantasy vs. ↑ EE </w:t>
            </w:r>
          </w:p>
          <w:p w14:paraId="7B093453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2" w:name="_Hlk180750269"/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erspective taking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E </w:t>
            </w:r>
            <w:bookmarkEnd w:id="12"/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2B294B2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12; p &gt; 0.05)</w:t>
            </w:r>
          </w:p>
          <w:p w14:paraId="6A3468A3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24; p &lt;0.01)</w:t>
            </w:r>
          </w:p>
          <w:p w14:paraId="779F16C5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19; p &lt; 0.05)</w:t>
            </w:r>
          </w:p>
          <w:p w14:paraId="2D397070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16; p &gt; 0.05)</w:t>
            </w:r>
          </w:p>
        </w:tc>
      </w:tr>
      <w:bookmarkEnd w:id="11"/>
      <w:tr w:rsidR="00842527" w:rsidRPr="003A5C0A" w14:paraId="1CD707E5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9BA1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érez−Fuentes et al. (2019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4C07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Burnout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58A06888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28; p &lt; 0.001)</w:t>
            </w:r>
          </w:p>
        </w:tc>
      </w:tr>
      <w:tr w:rsidR="00842527" w:rsidRPr="003A5C0A" w14:paraId="38808561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918B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3" w:name="_Hlk198305689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ižiene et al. (2007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4190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EE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4E51F067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4" w:name="_Hlk180772499"/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bookmarkStart w:id="15" w:name="_Hlk188134560"/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19; p &lt; 0.05</w:t>
            </w:r>
            <w:bookmarkEnd w:id="15"/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bookmarkEnd w:id="14"/>
          </w:p>
        </w:tc>
      </w:tr>
      <w:tr w:rsidR="00842527" w:rsidRPr="003A5C0A" w14:paraId="7C3403A3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9DC0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6" w:name="_Hlk198305693"/>
            <w:bookmarkEnd w:id="13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n et al. (2020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9B79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↑ EE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69DA7128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7" w:name="_Hlk180772577"/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133; p &lt; 0.001)</w:t>
            </w:r>
            <w:bookmarkEnd w:id="17"/>
          </w:p>
        </w:tc>
      </w:tr>
      <w:tr w:rsidR="00842527" w:rsidRPr="003A5C0A" w14:paraId="7DBF5EFB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8AEF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8" w:name="_Hlk198305614"/>
            <w:bookmarkEnd w:id="16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mán−Sánche et al. (2022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E37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↑ Burnout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04244032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247; p &lt; 0.01)</w:t>
            </w:r>
          </w:p>
        </w:tc>
      </w:tr>
      <w:tr w:rsidR="00842527" w:rsidRPr="003A5C0A" w14:paraId="32AE009A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B274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9" w:name="_Hlk198305619"/>
            <w:bookmarkEnd w:id="18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Şahin et al. (2018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DBF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athy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E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00A77130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031; p = 0.568)</w:t>
            </w:r>
          </w:p>
        </w:tc>
      </w:tr>
      <w:tr w:rsidR="00842527" w:rsidRPr="003A5C0A" w14:paraId="10EA319E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D655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20" w:name="_Hlk198305698"/>
            <w:bookmarkEnd w:id="19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alvarani et al. (2019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5DAD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Personal distress vs. ↑ EE </w:t>
            </w:r>
          </w:p>
          <w:p w14:paraId="1C96691A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Perspective taking vs. ↓ EE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514AC736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221; p &lt; 0.05)</w:t>
            </w:r>
          </w:p>
          <w:p w14:paraId="3CC9485F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31; p &lt; 0.01)</w:t>
            </w:r>
          </w:p>
        </w:tc>
      </w:tr>
      <w:tr w:rsidR="00842527" w:rsidRPr="003A5C0A" w14:paraId="30186772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2A5B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rrada-Tejeda et al. (2025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A22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athy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16F780E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039; p &gt; 0.05)</w:t>
            </w:r>
          </w:p>
        </w:tc>
      </w:tr>
      <w:tr w:rsidR="00842527" w:rsidRPr="003A5C0A" w14:paraId="145366F8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583B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hi et al. (2022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A4C8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Personal distress vs. ↑ Burnout </w:t>
            </w:r>
          </w:p>
          <w:p w14:paraId="44FC3BD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ic concern vs. ↓ Burnout </w:t>
            </w:r>
          </w:p>
          <w:p w14:paraId="1B915166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↑ Perspective taking vs. ↓ 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30EC6DCD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414; p &lt; 0.01)</w:t>
            </w:r>
          </w:p>
          <w:p w14:paraId="793D30B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287; p &lt; 0.01)</w:t>
            </w:r>
          </w:p>
          <w:p w14:paraId="3B82646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10; p &lt; 0.01)</w:t>
            </w:r>
          </w:p>
        </w:tc>
      </w:tr>
      <w:tr w:rsidR="00842527" w:rsidRPr="003A5C0A" w14:paraId="21A4FCEB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E280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21" w:name="_Hlk198305624"/>
            <w:bookmarkEnd w:id="20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aleghani et al. (2017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415D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Burnout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2A873FBD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189; p = 0.04)</w:t>
            </w:r>
          </w:p>
        </w:tc>
      </w:tr>
      <w:bookmarkEnd w:id="21"/>
      <w:tr w:rsidR="00842527" w:rsidRPr="003A5C0A" w14:paraId="4581D2B0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933E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opçu et al. (2023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A37D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↑ Burnout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0714D6D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470; p &lt; 0.01)</w:t>
            </w:r>
          </w:p>
        </w:tc>
      </w:tr>
      <w:tr w:rsidR="00842527" w:rsidRPr="003A5C0A" w14:paraId="6E6A227C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7DB6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22" w:name="_Hlk198305703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ilczek−Ruzyczka, (2020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6570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Personal distress vs. ↑ EE </w:t>
            </w:r>
          </w:p>
          <w:p w14:paraId="15136DFB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ic concern vs. ↑ EE </w:t>
            </w:r>
          </w:p>
          <w:p w14:paraId="256EE61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erspective taking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E </w:t>
            </w:r>
          </w:p>
          <w:p w14:paraId="2A7CD047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ntasy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E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114EECD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32; p &lt; 0.05)</w:t>
            </w:r>
          </w:p>
          <w:p w14:paraId="1BDFCA2C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13; p = 0.30)</w:t>
            </w:r>
          </w:p>
          <w:p w14:paraId="735BAEF5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10; p = 0.42)</w:t>
            </w:r>
          </w:p>
          <w:p w14:paraId="1F53D6F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0.16; p = 0.21)</w:t>
            </w:r>
          </w:p>
        </w:tc>
      </w:tr>
      <w:tr w:rsidR="00842527" w:rsidRPr="003A5C0A" w14:paraId="1A753E40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D2B3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23" w:name="_Hlk198305630"/>
            <w:bookmarkEnd w:id="22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e et al. (2024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0D59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↑ Empathy vs. ↓ 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076DCD9A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98; p &lt; 0.001)</w:t>
            </w:r>
          </w:p>
        </w:tc>
      </w:tr>
      <w:bookmarkEnd w:id="23"/>
      <w:tr w:rsidR="00842527" w:rsidRPr="003A5C0A" w14:paraId="0A40F52C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E4A9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ıldırım et al. (2024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DED7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athy vs. </w:t>
            </w:r>
            <w:r w:rsidRPr="003A5C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3E2AC7D4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058; p &gt; 0.05)</w:t>
            </w:r>
          </w:p>
        </w:tc>
      </w:tr>
      <w:tr w:rsidR="00842527" w:rsidRPr="003A5C0A" w14:paraId="063025F6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54B3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24" w:name="_Hlk198305636"/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u et al. (2021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4E51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ic concern vs. ↓ Burnout </w:t>
            </w:r>
          </w:p>
          <w:p w14:paraId="35A9337F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↑ Perspective taking vs. ↓ Burnou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37296036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65; p &lt; 0.01)</w:t>
            </w:r>
          </w:p>
          <w:p w14:paraId="495CBF9F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54; p &lt; 0.01)</w:t>
            </w:r>
          </w:p>
        </w:tc>
      </w:tr>
      <w:bookmarkEnd w:id="24"/>
      <w:tr w:rsidR="00842527" w:rsidRPr="003A5C0A" w14:paraId="358FA4FA" w14:textId="77777777" w:rsidTr="009B523A">
        <w:trPr>
          <w:trHeight w:val="245"/>
        </w:trPr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CF0C3" w14:textId="77777777" w:rsidR="00842527" w:rsidRPr="003A5C0A" w:rsidRDefault="00842527" w:rsidP="009B52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Załuski et al. (2020)</w:t>
            </w:r>
          </w:p>
        </w:tc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D2AA0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↑ Empathy vs. ↓ Burnout 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92867" w14:textId="77777777" w:rsidR="00842527" w:rsidRPr="003A5C0A" w:rsidRDefault="00842527" w:rsidP="009B523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A5C0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3A5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−0.31; p &lt; 0.01)</w:t>
            </w:r>
          </w:p>
        </w:tc>
      </w:tr>
    </w:tbl>
    <w:bookmarkEnd w:id="1"/>
    <w:bookmarkEnd w:id="7"/>
    <w:p w14:paraId="62B8CF14" w14:textId="77777777" w:rsidR="00842527" w:rsidRPr="003E5233" w:rsidRDefault="00842527" w:rsidP="00842527">
      <w:pPr>
        <w:spacing w:after="0" w:line="240" w:lineRule="auto"/>
        <w:ind w:left="-1134" w:right="-1247"/>
        <w:jc w:val="both"/>
        <w:rPr>
          <w:rFonts w:ascii="Times New Roman" w:hAnsi="Times New Roman"/>
          <w:color w:val="000000"/>
          <w:sz w:val="16"/>
          <w:szCs w:val="16"/>
          <w:lang w:val="en-US"/>
        </w:rPr>
      </w:pPr>
      <w:r w:rsidRPr="003A5C0A">
        <w:rPr>
          <w:rFonts w:ascii="Times New Roman" w:hAnsi="Times New Roman"/>
          <w:color w:val="000000"/>
          <w:sz w:val="16"/>
          <w:szCs w:val="16"/>
          <w:lang w:val="en-US"/>
        </w:rPr>
        <w:t xml:space="preserve">†: No significant difference. </w:t>
      </w:r>
      <w:bookmarkStart w:id="25" w:name="_Hlk189743053"/>
      <w:r w:rsidRPr="003A5C0A">
        <w:rPr>
          <w:rFonts w:ascii="Times New Roman" w:hAnsi="Times New Roman"/>
          <w:color w:val="000000"/>
          <w:sz w:val="16"/>
          <w:szCs w:val="16"/>
          <w:lang w:val="en-US"/>
        </w:rPr>
        <w:t>↑: higher levels. ↓: lower levels</w:t>
      </w:r>
      <w:bookmarkEnd w:id="25"/>
      <w:r w:rsidRPr="003A5C0A">
        <w:rPr>
          <w:rFonts w:ascii="Times New Roman" w:hAnsi="Times New Roman"/>
          <w:color w:val="000000"/>
          <w:sz w:val="16"/>
          <w:szCs w:val="16"/>
          <w:lang w:val="en-US"/>
        </w:rPr>
        <w:t xml:space="preserve">. </w:t>
      </w:r>
      <w:bookmarkEnd w:id="0"/>
      <w:r w:rsidRPr="003A5C0A">
        <w:rPr>
          <w:rFonts w:ascii="Times New Roman" w:hAnsi="Times New Roman"/>
          <w:color w:val="000000"/>
          <w:sz w:val="16"/>
          <w:szCs w:val="16"/>
          <w:lang w:val="en-US"/>
        </w:rPr>
        <w:t>EE: emotional exhaustion.</w:t>
      </w:r>
      <w:r w:rsidRPr="003E5233">
        <w:rPr>
          <w:rFonts w:ascii="Times New Roman" w:hAnsi="Times New Roman"/>
          <w:color w:val="000000"/>
          <w:sz w:val="16"/>
          <w:szCs w:val="16"/>
          <w:lang w:val="en-US"/>
        </w:rPr>
        <w:t xml:space="preserve"> </w:t>
      </w:r>
    </w:p>
    <w:p w14:paraId="66ED1E4F" w14:textId="77777777" w:rsidR="00842527" w:rsidRPr="003E5233" w:rsidRDefault="00842527" w:rsidP="00842527">
      <w:pPr>
        <w:spacing w:after="0" w:line="240" w:lineRule="auto"/>
        <w:ind w:left="-1134" w:right="-1247"/>
        <w:jc w:val="both"/>
        <w:rPr>
          <w:rFonts w:ascii="Times New Roman" w:hAnsi="Times New Roman"/>
          <w:color w:val="000000"/>
          <w:sz w:val="16"/>
          <w:szCs w:val="16"/>
          <w:lang w:val="en-US"/>
        </w:rPr>
      </w:pPr>
    </w:p>
    <w:p w14:paraId="31B0BA0E" w14:textId="77777777" w:rsidR="00842527" w:rsidRPr="003E5233" w:rsidRDefault="00842527" w:rsidP="00842527">
      <w:pPr>
        <w:spacing w:after="0" w:line="240" w:lineRule="auto"/>
        <w:ind w:left="-1134" w:right="-1247"/>
        <w:jc w:val="both"/>
        <w:rPr>
          <w:rFonts w:ascii="Times New Roman" w:hAnsi="Times New Roman"/>
          <w:color w:val="000000"/>
          <w:sz w:val="16"/>
          <w:szCs w:val="16"/>
          <w:lang w:val="en-US"/>
        </w:rPr>
      </w:pPr>
    </w:p>
    <w:p w14:paraId="2B60F5DD" w14:textId="20C50540" w:rsidR="000C7F18" w:rsidRPr="00842527" w:rsidRDefault="000C7F18" w:rsidP="00842527"/>
    <w:sectPr w:rsidR="000C7F18" w:rsidRPr="00842527" w:rsidSect="008425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18"/>
    <w:rsid w:val="000C0B8B"/>
    <w:rsid w:val="000C7F18"/>
    <w:rsid w:val="00102DA5"/>
    <w:rsid w:val="001269A1"/>
    <w:rsid w:val="001443E0"/>
    <w:rsid w:val="003A5C0A"/>
    <w:rsid w:val="007B4963"/>
    <w:rsid w:val="00842527"/>
    <w:rsid w:val="00E87211"/>
    <w:rsid w:val="00F846C7"/>
    <w:rsid w:val="00FF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EB4BB"/>
  <w15:chartTrackingRefBased/>
  <w15:docId w15:val="{EC3A048D-E1C7-4882-9B1C-923A593F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F18"/>
    <w:pPr>
      <w:spacing w:line="256" w:lineRule="auto"/>
    </w:pPr>
    <w:rPr>
      <w:rFonts w:ascii="Calibri" w:eastAsia="Calibri" w:hAnsi="Calibri" w:cs="Times New Roman"/>
      <w:kern w:val="0"/>
      <w:sz w:val="22"/>
      <w:szCs w:val="22"/>
      <w:lang w:val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C7F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C7F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C7F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C7F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C7F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C7F1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C7F1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C7F1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C7F1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7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C7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C7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C7F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C7F1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C7F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C7F1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C7F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C7F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C7F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C7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C7F1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C7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C7F1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C7F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C7F1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C7F1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C7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C7F1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C7F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5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on Alan Maximiano-Barreto</dc:creator>
  <cp:keywords/>
  <dc:description/>
  <cp:lastModifiedBy>Madson Alan Maximiano-Barreto</cp:lastModifiedBy>
  <cp:revision>5</cp:revision>
  <dcterms:created xsi:type="dcterms:W3CDTF">2025-08-06T16:01:00Z</dcterms:created>
  <dcterms:modified xsi:type="dcterms:W3CDTF">2026-02-20T17:21:00Z</dcterms:modified>
</cp:coreProperties>
</file>